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4163B" w14:textId="77777777" w:rsidR="00B92E5C" w:rsidRPr="00373899" w:rsidRDefault="00B92E5C" w:rsidP="00B92E5C">
      <w:pPr>
        <w:pStyle w:val="berschrift1"/>
        <w:rPr>
          <w:rFonts w:eastAsiaTheme="minorEastAsia"/>
          <w:bCs/>
          <w:color w:val="auto"/>
          <w:sz w:val="24"/>
          <w:szCs w:val="24"/>
          <w:lang w:val="en-GB"/>
        </w:rPr>
      </w:pPr>
      <w:r w:rsidRPr="00373899">
        <w:rPr>
          <w:rFonts w:eastAsiaTheme="minorEastAsia"/>
          <w:bCs/>
          <w:color w:val="auto"/>
          <w:sz w:val="24"/>
          <w:szCs w:val="24"/>
          <w:lang w:val="en-GB"/>
        </w:rPr>
        <w:t>S2 Table. Artificial TALEs, their RVD sequences, and target DNA sequences</w:t>
      </w:r>
      <w:r w:rsidRPr="00685630">
        <w:rPr>
          <w:rFonts w:eastAsiaTheme="minorEastAsia"/>
          <w:bCs/>
          <w:color w:val="auto"/>
          <w:sz w:val="24"/>
          <w:szCs w:val="24"/>
          <w:lang w:val="en-GB"/>
        </w:rPr>
        <w:t>.</w:t>
      </w:r>
      <w:r w:rsidRPr="00373899">
        <w:rPr>
          <w:rFonts w:eastAsiaTheme="minorEastAsia"/>
          <w:bCs/>
          <w:color w:val="auto"/>
          <w:sz w:val="24"/>
          <w:szCs w:val="24"/>
          <w:lang w:val="en-GB"/>
        </w:rPr>
        <w:t xml:space="preserve"> </w:t>
      </w:r>
    </w:p>
    <w:p w14:paraId="24B59AE5" w14:textId="77777777" w:rsidR="00B92E5C" w:rsidRDefault="00B92E5C" w:rsidP="00B92E5C">
      <w:pPr>
        <w:rPr>
          <w:sz w:val="20"/>
          <w:szCs w:val="20"/>
        </w:rPr>
      </w:pPr>
      <w:r>
        <w:rPr>
          <w:vertAlign w:val="superscript"/>
        </w:rPr>
        <w:t>1</w:t>
      </w:r>
      <w:r>
        <w:t xml:space="preserve"> </w:t>
      </w:r>
      <w:r w:rsidRPr="0058319B">
        <w:rPr>
          <w:sz w:val="20"/>
          <w:szCs w:val="20"/>
        </w:rPr>
        <w:t>Amino acid sequence in one letter code</w:t>
      </w:r>
      <w:r>
        <w:rPr>
          <w:sz w:val="20"/>
          <w:szCs w:val="20"/>
        </w:rPr>
        <w:t>.</w:t>
      </w:r>
    </w:p>
    <w:p w14:paraId="66040547" w14:textId="77777777" w:rsidR="00B92E5C" w:rsidRPr="0058319B" w:rsidRDefault="00B92E5C" w:rsidP="00B92E5C">
      <w:r w:rsidRPr="00E82CCD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Forward DNA strand of TALE target sequences (TALE-boxes). Each RVD specifies one base and the N-terminal TALE domain specifies an additional thymine. </w:t>
      </w:r>
    </w:p>
    <w:tbl>
      <w:tblPr>
        <w:tblStyle w:val="Tabellenraster"/>
        <w:tblpPr w:leftFromText="141" w:rightFromText="141" w:vertAnchor="page" w:horzAnchor="page" w:tblpX="1448" w:tblpY="1985"/>
        <w:tblW w:w="8926" w:type="dxa"/>
        <w:tblLook w:val="04A0" w:firstRow="1" w:lastRow="0" w:firstColumn="1" w:lastColumn="0" w:noHBand="0" w:noVBand="1"/>
      </w:tblPr>
      <w:tblGrid>
        <w:gridCol w:w="2122"/>
        <w:gridCol w:w="6804"/>
      </w:tblGrid>
      <w:tr w:rsidR="00B92E5C" w:rsidRPr="0097619C" w14:paraId="4308BC7B" w14:textId="77777777" w:rsidTr="0066287E">
        <w:tc>
          <w:tcPr>
            <w:tcW w:w="2122" w:type="dxa"/>
          </w:tcPr>
          <w:p w14:paraId="434B5693" w14:textId="77777777" w:rsidR="00B92E5C" w:rsidRPr="0097619C" w:rsidRDefault="00B92E5C" w:rsidP="0066287E">
            <w:pPr>
              <w:spacing w:before="120" w:after="120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b/>
                <w:i/>
                <w:sz w:val="20"/>
                <w:szCs w:val="20"/>
              </w:rPr>
              <w:t>pOsSWEET14</w:t>
            </w:r>
            <w:r w:rsidRPr="0097619C">
              <w:rPr>
                <w:rFonts w:ascii="Courier New" w:hAnsi="Courier New" w:cs="Courier New"/>
                <w:b/>
                <w:sz w:val="20"/>
                <w:szCs w:val="20"/>
              </w:rPr>
              <w:t xml:space="preserve"> TALE</w:t>
            </w:r>
          </w:p>
        </w:tc>
        <w:tc>
          <w:tcPr>
            <w:tcW w:w="6804" w:type="dxa"/>
          </w:tcPr>
          <w:p w14:paraId="3C4520D1" w14:textId="77777777" w:rsidR="00B92E5C" w:rsidRPr="0097619C" w:rsidRDefault="00B92E5C" w:rsidP="0066287E">
            <w:pPr>
              <w:spacing w:before="120" w:after="120"/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b/>
                <w:sz w:val="20"/>
                <w:szCs w:val="20"/>
              </w:rPr>
              <w:t>RVD sequence</w:t>
            </w:r>
            <w:r w:rsidRPr="0097619C">
              <w:rPr>
                <w:rFonts w:ascii="Courier New" w:hAnsi="Courier New" w:cs="Courier New"/>
                <w:b/>
                <w:sz w:val="20"/>
                <w:szCs w:val="20"/>
                <w:vertAlign w:val="superscript"/>
              </w:rPr>
              <w:t>1</w:t>
            </w:r>
            <w:r w:rsidRPr="0097619C">
              <w:rPr>
                <w:rFonts w:ascii="Courier New" w:hAnsi="Courier New" w:cs="Courier New"/>
                <w:b/>
                <w:sz w:val="20"/>
                <w:szCs w:val="20"/>
              </w:rPr>
              <w:t xml:space="preserve"> and TALE-box</w:t>
            </w:r>
            <w:r w:rsidRPr="0097619C">
              <w:rPr>
                <w:rFonts w:ascii="Courier New" w:hAnsi="Courier New" w:cs="Courier New"/>
                <w:b/>
                <w:sz w:val="20"/>
                <w:szCs w:val="20"/>
                <w:vertAlign w:val="superscript"/>
              </w:rPr>
              <w:t>2</w:t>
            </w:r>
            <w:r w:rsidRPr="0097619C">
              <w:rPr>
                <w:rFonts w:ascii="Courier New" w:hAnsi="Courier New" w:cs="Courier New"/>
                <w:b/>
                <w:sz w:val="20"/>
                <w:szCs w:val="20"/>
              </w:rPr>
              <w:t xml:space="preserve"> in the </w:t>
            </w:r>
            <w:r w:rsidRPr="0097619C">
              <w:rPr>
                <w:rFonts w:ascii="Courier New" w:hAnsi="Courier New" w:cs="Courier New"/>
                <w:b/>
                <w:i/>
                <w:sz w:val="20"/>
                <w:szCs w:val="20"/>
              </w:rPr>
              <w:t>OsSWEET14</w:t>
            </w:r>
            <w:r w:rsidRPr="0097619C">
              <w:rPr>
                <w:rFonts w:ascii="Courier New" w:hAnsi="Courier New" w:cs="Courier New"/>
                <w:b/>
                <w:sz w:val="20"/>
                <w:szCs w:val="20"/>
              </w:rPr>
              <w:t xml:space="preserve"> promoter</w:t>
            </w:r>
          </w:p>
        </w:tc>
      </w:tr>
      <w:tr w:rsidR="00B92E5C" w:rsidRPr="0097619C" w14:paraId="56D2E670" w14:textId="77777777" w:rsidTr="0066287E">
        <w:tc>
          <w:tcPr>
            <w:tcW w:w="2122" w:type="dxa"/>
          </w:tcPr>
          <w:p w14:paraId="41338A42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1</w:t>
            </w:r>
          </w:p>
        </w:tc>
        <w:tc>
          <w:tcPr>
            <w:tcW w:w="6804" w:type="dxa"/>
          </w:tcPr>
          <w:p w14:paraId="714BDC11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HD-NI-HD-NI-HD-NI-HD-HD-NI-NG-NI-NI-NN-NN-NN-HD-NI-NG</w:t>
            </w:r>
          </w:p>
          <w:p w14:paraId="06466D11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C  A  C  A  C  A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A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C  A  T</w:t>
            </w:r>
          </w:p>
        </w:tc>
      </w:tr>
      <w:tr w:rsidR="00B92E5C" w:rsidRPr="0097619C" w14:paraId="2BA00BCE" w14:textId="77777777" w:rsidTr="0066287E">
        <w:tc>
          <w:tcPr>
            <w:tcW w:w="2122" w:type="dxa"/>
          </w:tcPr>
          <w:p w14:paraId="73DF388A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-1</w:t>
            </w:r>
          </w:p>
        </w:tc>
        <w:tc>
          <w:tcPr>
            <w:tcW w:w="6804" w:type="dxa"/>
          </w:tcPr>
          <w:p w14:paraId="55890EE0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NH-HD-HD-HD-NG-NG-NI-NG-NH-NH-NG-NH-NG-NH-NG-NH-NI-HD</w:t>
            </w:r>
          </w:p>
          <w:p w14:paraId="060C9440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G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A  T  G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G  T  G  T  G  A  C</w:t>
            </w:r>
          </w:p>
        </w:tc>
      </w:tr>
      <w:tr w:rsidR="00B92E5C" w:rsidRPr="0097619C" w14:paraId="45AC5B29" w14:textId="77777777" w:rsidTr="0066287E">
        <w:tc>
          <w:tcPr>
            <w:tcW w:w="2122" w:type="dxa"/>
          </w:tcPr>
          <w:p w14:paraId="35F1AC49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2</w:t>
            </w:r>
          </w:p>
        </w:tc>
        <w:tc>
          <w:tcPr>
            <w:tcW w:w="6804" w:type="dxa"/>
          </w:tcPr>
          <w:p w14:paraId="136B4D2E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HD-NI-NG-NN-NG-NN-NG-NN-HD-HD-NG-NG-NG-NG-HD-NI-NG-NG</w:t>
            </w:r>
          </w:p>
          <w:p w14:paraId="167C9D54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C  A  T  G  T  G  T  G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C  A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</w:tc>
      </w:tr>
      <w:tr w:rsidR="00B92E5C" w:rsidRPr="0097619C" w14:paraId="58A403A7" w14:textId="77777777" w:rsidTr="0066287E">
        <w:tc>
          <w:tcPr>
            <w:tcW w:w="2122" w:type="dxa"/>
          </w:tcPr>
          <w:p w14:paraId="0031FDDA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-2</w:t>
            </w:r>
          </w:p>
        </w:tc>
        <w:tc>
          <w:tcPr>
            <w:tcW w:w="6804" w:type="dxa"/>
          </w:tcPr>
          <w:p w14:paraId="18E45263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NN-NI-NI-NI-NI-NN-NN-HD-NI-HD-NI-HD-NI-NG-NN-NI-HD-HD</w:t>
            </w:r>
          </w:p>
          <w:p w14:paraId="0A3970AB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G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C  A  C  A  C  A  T  G  A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proofErr w:type="spellEnd"/>
          </w:p>
        </w:tc>
      </w:tr>
      <w:tr w:rsidR="00B92E5C" w:rsidRPr="0097619C" w14:paraId="73D8099B" w14:textId="77777777" w:rsidTr="0066287E">
        <w:trPr>
          <w:trHeight w:val="246"/>
        </w:trPr>
        <w:tc>
          <w:tcPr>
            <w:tcW w:w="2122" w:type="dxa"/>
          </w:tcPr>
          <w:p w14:paraId="272CFE29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3</w:t>
            </w:r>
          </w:p>
        </w:tc>
        <w:tc>
          <w:tcPr>
            <w:tcW w:w="6804" w:type="dxa"/>
          </w:tcPr>
          <w:p w14:paraId="041F2472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NG-HD-NI-NI-NN-HD-NI-NI-NI-NN-HD-NI-NI-NI-HD-NG-HD-NI</w:t>
            </w:r>
          </w:p>
          <w:p w14:paraId="39C5C9B5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C  T  C  A</w:t>
            </w:r>
          </w:p>
        </w:tc>
      </w:tr>
      <w:tr w:rsidR="00B92E5C" w:rsidRPr="0097619C" w14:paraId="36BC65ED" w14:textId="77777777" w:rsidTr="0066287E">
        <w:tc>
          <w:tcPr>
            <w:tcW w:w="2122" w:type="dxa"/>
          </w:tcPr>
          <w:p w14:paraId="41F56BE1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-3</w:t>
            </w:r>
          </w:p>
        </w:tc>
        <w:tc>
          <w:tcPr>
            <w:tcW w:w="6804" w:type="dxa"/>
          </w:tcPr>
          <w:p w14:paraId="7F387837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NN-NI-NN-NG-NG-NG-NN-HD-NG-NG-NG-NN-HD-NG-NG-NN-NI-NI</w:t>
            </w:r>
          </w:p>
          <w:p w14:paraId="3468E23F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G  A  G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C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C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</w:p>
        </w:tc>
      </w:tr>
      <w:tr w:rsidR="00B92E5C" w:rsidRPr="0097619C" w14:paraId="6AF9B652" w14:textId="77777777" w:rsidTr="0066287E">
        <w:tc>
          <w:tcPr>
            <w:tcW w:w="2122" w:type="dxa"/>
          </w:tcPr>
          <w:p w14:paraId="749F032C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4</w:t>
            </w:r>
          </w:p>
        </w:tc>
        <w:tc>
          <w:tcPr>
            <w:tcW w:w="6804" w:type="dxa"/>
          </w:tcPr>
          <w:p w14:paraId="1349932B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HD-NG-NG-HD-HD-NG-NG-HD-HD-NG-NI-NN-HD-NI-HD-NG-NI-NG</w:t>
            </w:r>
          </w:p>
          <w:p w14:paraId="089F868E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C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A  G  C  A  C  T  A  T</w:t>
            </w:r>
          </w:p>
        </w:tc>
      </w:tr>
      <w:tr w:rsidR="00B92E5C" w:rsidRPr="0097619C" w14:paraId="16A816F7" w14:textId="77777777" w:rsidTr="0066287E">
        <w:tc>
          <w:tcPr>
            <w:tcW w:w="2122" w:type="dxa"/>
          </w:tcPr>
          <w:p w14:paraId="08D46599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5</w:t>
            </w:r>
          </w:p>
        </w:tc>
        <w:tc>
          <w:tcPr>
            <w:tcW w:w="6804" w:type="dxa"/>
          </w:tcPr>
          <w:p w14:paraId="574A5128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NN-HD-NG-NI-NI-NN-HD-NG-HD-NI-NG-HD-NI-NI-NN-HD-HD-NG</w:t>
            </w:r>
          </w:p>
          <w:p w14:paraId="59185CAC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G  C  T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C  T  C  A  T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T</w:t>
            </w:r>
          </w:p>
        </w:tc>
      </w:tr>
      <w:tr w:rsidR="00B92E5C" w:rsidRPr="0097619C" w14:paraId="659339DB" w14:textId="77777777" w:rsidTr="0066287E">
        <w:tc>
          <w:tcPr>
            <w:tcW w:w="2122" w:type="dxa"/>
          </w:tcPr>
          <w:p w14:paraId="4985CB76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6</w:t>
            </w:r>
          </w:p>
        </w:tc>
        <w:tc>
          <w:tcPr>
            <w:tcW w:w="6804" w:type="dxa"/>
          </w:tcPr>
          <w:p w14:paraId="2CDB3D84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NI-NN-NG-NI-NN-HD-NG-NN-NI-NG-NG-NI-HD-HD-NI-NN-HD-NG</w:t>
            </w:r>
          </w:p>
          <w:p w14:paraId="71D3CE03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A  G  T  A  G  C  T  G  A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A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A  G  C  T</w:t>
            </w:r>
          </w:p>
        </w:tc>
      </w:tr>
      <w:tr w:rsidR="00B92E5C" w:rsidRPr="0097619C" w14:paraId="54CF541E" w14:textId="77777777" w:rsidTr="0066287E">
        <w:tc>
          <w:tcPr>
            <w:tcW w:w="2122" w:type="dxa"/>
          </w:tcPr>
          <w:p w14:paraId="5C1F6EA2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7</w:t>
            </w:r>
          </w:p>
        </w:tc>
        <w:tc>
          <w:tcPr>
            <w:tcW w:w="6804" w:type="dxa"/>
          </w:tcPr>
          <w:p w14:paraId="3CE42228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NG-HD-NG-HD-NG-HD-NG-NG-HD-NG-HD-NI-NG-NG-NN-NI-NN-NI</w:t>
            </w:r>
          </w:p>
          <w:p w14:paraId="16FF2230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C  T  C  T  C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C  T  C  A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A  G  A</w:t>
            </w:r>
          </w:p>
        </w:tc>
      </w:tr>
      <w:tr w:rsidR="00B92E5C" w:rsidRPr="0097619C" w14:paraId="55E4E729" w14:textId="77777777" w:rsidTr="0066287E">
        <w:tc>
          <w:tcPr>
            <w:tcW w:w="2122" w:type="dxa"/>
          </w:tcPr>
          <w:p w14:paraId="30DAE415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-7</w:t>
            </w:r>
          </w:p>
        </w:tc>
        <w:tc>
          <w:tcPr>
            <w:tcW w:w="6804" w:type="dxa"/>
          </w:tcPr>
          <w:p w14:paraId="586CC3A8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HD-NG-HD-NI-NI-NG-NN-NI-NN-NI-NI-NN-NI-NN-NI-NN-NI-NI</w:t>
            </w:r>
          </w:p>
          <w:p w14:paraId="5F9AEF8D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C  T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T  G  A  G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A  G  A  G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B92E5C" w:rsidRPr="0097619C" w14:paraId="4582CE60" w14:textId="77777777" w:rsidTr="0066287E">
        <w:tc>
          <w:tcPr>
            <w:tcW w:w="2122" w:type="dxa"/>
          </w:tcPr>
          <w:p w14:paraId="49850229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8</w:t>
            </w:r>
          </w:p>
        </w:tc>
        <w:tc>
          <w:tcPr>
            <w:tcW w:w="6804" w:type="dxa"/>
          </w:tcPr>
          <w:p w14:paraId="0EB0B8D0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NN-NI-NN-NI-NI-NN-NI-NN-NN-NN-NI-NI-NG-NG-NI-NI-NN-NG</w:t>
            </w:r>
          </w:p>
          <w:p w14:paraId="2CAEB5D7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G  A  G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A  G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T</w:t>
            </w:r>
          </w:p>
        </w:tc>
      </w:tr>
      <w:tr w:rsidR="00B92E5C" w:rsidRPr="0097619C" w14:paraId="75EE92C2" w14:textId="77777777" w:rsidTr="0066287E">
        <w:tc>
          <w:tcPr>
            <w:tcW w:w="2122" w:type="dxa"/>
          </w:tcPr>
          <w:p w14:paraId="4634077A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-81</w:t>
            </w:r>
          </w:p>
        </w:tc>
        <w:tc>
          <w:tcPr>
            <w:tcW w:w="6804" w:type="dxa"/>
          </w:tcPr>
          <w:p w14:paraId="550F9B8D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HD-NI-NI-NI-NI-HD-NG-NG-NI-NI-NG-NG-HD-HD-HD-NG-HD-NG</w:t>
            </w:r>
          </w:p>
          <w:p w14:paraId="52CF4DF5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C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T  C  T</w:t>
            </w:r>
          </w:p>
        </w:tc>
      </w:tr>
      <w:tr w:rsidR="00B92E5C" w:rsidRPr="0097619C" w14:paraId="4B9346D8" w14:textId="77777777" w:rsidTr="0066287E">
        <w:tc>
          <w:tcPr>
            <w:tcW w:w="2122" w:type="dxa"/>
          </w:tcPr>
          <w:p w14:paraId="5C8105C0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-82</w:t>
            </w:r>
          </w:p>
        </w:tc>
        <w:tc>
          <w:tcPr>
            <w:tcW w:w="6804" w:type="dxa"/>
          </w:tcPr>
          <w:p w14:paraId="5CC67888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NI-NI-NG-NG-HD-HD-HD-NG-HD-NG-NG-HD-NG-HD-NI-NI-NG-NH</w:t>
            </w:r>
          </w:p>
          <w:p w14:paraId="450AD4D2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C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C  T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G</w:t>
            </w:r>
          </w:p>
        </w:tc>
      </w:tr>
      <w:tr w:rsidR="00B92E5C" w:rsidRPr="0097619C" w14:paraId="3FBC274F" w14:textId="77777777" w:rsidTr="0066287E">
        <w:tc>
          <w:tcPr>
            <w:tcW w:w="2122" w:type="dxa"/>
          </w:tcPr>
          <w:p w14:paraId="6C119C0A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9</w:t>
            </w:r>
          </w:p>
        </w:tc>
        <w:tc>
          <w:tcPr>
            <w:tcW w:w="6804" w:type="dxa"/>
          </w:tcPr>
          <w:p w14:paraId="7A9C2816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NG-NN-NI-NG-HD-NG-HD-NG-NN-HD-NG-NG-NG-NI-NG-NG-NN-HD</w:t>
            </w:r>
          </w:p>
          <w:p w14:paraId="53BAC8F4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A  T  C  T  C  T  G  C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A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C</w:t>
            </w:r>
          </w:p>
        </w:tc>
      </w:tr>
      <w:tr w:rsidR="00B92E5C" w:rsidRPr="0097619C" w14:paraId="1BD8C2B3" w14:textId="77777777" w:rsidTr="0066287E">
        <w:trPr>
          <w:trHeight w:val="250"/>
        </w:trPr>
        <w:tc>
          <w:tcPr>
            <w:tcW w:w="2122" w:type="dxa"/>
          </w:tcPr>
          <w:p w14:paraId="303CE667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-9</w:t>
            </w:r>
          </w:p>
        </w:tc>
        <w:tc>
          <w:tcPr>
            <w:tcW w:w="6804" w:type="dxa"/>
          </w:tcPr>
          <w:p w14:paraId="2B5FDC0E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HD-NI-NN-NN-HD-NI-NI-NG-NI-NI-NI-NN-HD-NI-NN-NI-NN-NI</w:t>
            </w:r>
          </w:p>
          <w:p w14:paraId="1789C860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C  A  G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C  A  G  A  G  A</w:t>
            </w:r>
          </w:p>
        </w:tc>
      </w:tr>
      <w:tr w:rsidR="00B92E5C" w:rsidRPr="0097619C" w14:paraId="798EB7B9" w14:textId="77777777" w:rsidTr="0066287E">
        <w:tc>
          <w:tcPr>
            <w:tcW w:w="2122" w:type="dxa"/>
          </w:tcPr>
          <w:p w14:paraId="65B20CDD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10</w:t>
            </w:r>
          </w:p>
        </w:tc>
        <w:tc>
          <w:tcPr>
            <w:tcW w:w="6804" w:type="dxa"/>
          </w:tcPr>
          <w:p w14:paraId="7AA47131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NN-HD-HD-NG-HD-NI-NG-NG-NN-NI-NG-HD-NG-HD-HD-NG-HD-HD</w:t>
            </w:r>
          </w:p>
          <w:p w14:paraId="11976F1F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G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C  A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A  T  C  T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</w:p>
        </w:tc>
      </w:tr>
      <w:tr w:rsidR="00B92E5C" w:rsidRPr="0097619C" w14:paraId="541DDDB0" w14:textId="77777777" w:rsidTr="0066287E">
        <w:tc>
          <w:tcPr>
            <w:tcW w:w="2122" w:type="dxa"/>
          </w:tcPr>
          <w:p w14:paraId="732B2EA3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11</w:t>
            </w:r>
          </w:p>
        </w:tc>
        <w:tc>
          <w:tcPr>
            <w:tcW w:w="6804" w:type="dxa"/>
          </w:tcPr>
          <w:p w14:paraId="5AA91BEC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NN-HD-NG-NN-NI-NG-NN-NI-NG-NG-NI-NG-HD-NG-NG-NN-NG-NI</w:t>
            </w:r>
          </w:p>
          <w:p w14:paraId="24A11E8D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G  C  T  G  A  T  G  A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A  T  C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T  A</w:t>
            </w:r>
          </w:p>
        </w:tc>
      </w:tr>
      <w:tr w:rsidR="00B92E5C" w:rsidRPr="0097619C" w14:paraId="5200A128" w14:textId="77777777" w:rsidTr="0066287E">
        <w:tc>
          <w:tcPr>
            <w:tcW w:w="2122" w:type="dxa"/>
          </w:tcPr>
          <w:p w14:paraId="18CE9A4F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-11</w:t>
            </w:r>
          </w:p>
        </w:tc>
        <w:tc>
          <w:tcPr>
            <w:tcW w:w="6804" w:type="dxa"/>
          </w:tcPr>
          <w:p w14:paraId="4902755B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NI-HD-NI-NI-NH-NI-NG-NI-NI-NG-HD-NI-NG-HD-NI-NH-HD-NI</w:t>
            </w:r>
          </w:p>
          <w:p w14:paraId="7E5D07C9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A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G  A  T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C  A  T  C  A  G  C  A</w:t>
            </w:r>
          </w:p>
        </w:tc>
      </w:tr>
      <w:tr w:rsidR="00B92E5C" w:rsidRPr="0097619C" w14:paraId="7794CABA" w14:textId="77777777" w:rsidTr="0066287E">
        <w:tc>
          <w:tcPr>
            <w:tcW w:w="2122" w:type="dxa"/>
          </w:tcPr>
          <w:p w14:paraId="7D334E2C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14</w:t>
            </w:r>
          </w:p>
        </w:tc>
        <w:tc>
          <w:tcPr>
            <w:tcW w:w="6804" w:type="dxa"/>
          </w:tcPr>
          <w:p w14:paraId="344AFB9A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NI-NG-NI-NG-NI-HD-NI-NG-NG-NI-HD-NN-NG-HD-HD-HD-NG-NG</w:t>
            </w:r>
          </w:p>
          <w:p w14:paraId="3BA3021C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T A  T  A  T  A  C  A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A  C  G  T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</w:rPr>
              <w:t>T</w:t>
            </w:r>
            <w:proofErr w:type="spellEnd"/>
          </w:p>
        </w:tc>
      </w:tr>
      <w:tr w:rsidR="00B92E5C" w:rsidRPr="0097619C" w14:paraId="36309649" w14:textId="77777777" w:rsidTr="0066287E">
        <w:tc>
          <w:tcPr>
            <w:tcW w:w="2122" w:type="dxa"/>
          </w:tcPr>
          <w:p w14:paraId="22324A9E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17</w:t>
            </w:r>
          </w:p>
        </w:tc>
        <w:tc>
          <w:tcPr>
            <w:tcW w:w="6804" w:type="dxa"/>
          </w:tcPr>
          <w:p w14:paraId="7E654B6A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 xml:space="preserve"> NI-NG-NI-NG-NI-NN-HD-HD-NI-NI-HD-NI-NN-HD-NG-NN-NG-HD</w:t>
            </w:r>
          </w:p>
          <w:p w14:paraId="0F0B0E4F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A  T  A  T  A  G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C  A  G  C  T  G  T  C</w:t>
            </w:r>
          </w:p>
        </w:tc>
      </w:tr>
      <w:tr w:rsidR="00B92E5C" w:rsidRPr="0097619C" w14:paraId="57AA2D31" w14:textId="77777777" w:rsidTr="0066287E">
        <w:tc>
          <w:tcPr>
            <w:tcW w:w="2122" w:type="dxa"/>
          </w:tcPr>
          <w:p w14:paraId="01024118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18</w:t>
            </w:r>
          </w:p>
        </w:tc>
        <w:tc>
          <w:tcPr>
            <w:tcW w:w="6804" w:type="dxa"/>
          </w:tcPr>
          <w:p w14:paraId="4E87EFA3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NI-NI-NG-HD-NI-NI-NH-NI-NG-HD-NG-NG-NH-HD-NG-NH-HD-NI</w:t>
            </w:r>
          </w:p>
          <w:p w14:paraId="500129B7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T  C  A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A  T  C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C  T  G  C  A</w:t>
            </w:r>
          </w:p>
        </w:tc>
      </w:tr>
      <w:tr w:rsidR="00B92E5C" w:rsidRPr="0097619C" w14:paraId="12A4B2F2" w14:textId="77777777" w:rsidTr="0066287E">
        <w:tc>
          <w:tcPr>
            <w:tcW w:w="2122" w:type="dxa"/>
          </w:tcPr>
          <w:p w14:paraId="3694973B" w14:textId="77777777" w:rsidR="00B92E5C" w:rsidRPr="0097619C" w:rsidRDefault="00B92E5C" w:rsidP="0066287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</w:rPr>
              <w:t>TAL-AvrXa7</w:t>
            </w:r>
          </w:p>
        </w:tc>
        <w:tc>
          <w:tcPr>
            <w:tcW w:w="6804" w:type="dxa"/>
          </w:tcPr>
          <w:p w14:paraId="7D7A7185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NG-NI-NN-HD-NI-HD-HD-NG-NN-NN-NG-NG-NN-NN-NI-NN-NN-NN</w:t>
            </w:r>
          </w:p>
          <w:p w14:paraId="5D61F945" w14:textId="77777777" w:rsidR="00B92E5C" w:rsidRPr="0097619C" w:rsidRDefault="00B92E5C" w:rsidP="0066287E">
            <w:pPr>
              <w:ind w:right="68"/>
              <w:rPr>
                <w:rFonts w:ascii="Courier New" w:hAnsi="Courier New" w:cs="Courier New"/>
                <w:sz w:val="20"/>
                <w:szCs w:val="20"/>
              </w:rPr>
            </w:pPr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A  G  C  A  C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T  G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T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G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A  G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7619C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</w:tbl>
    <w:p w14:paraId="5371B073" w14:textId="77777777" w:rsidR="00206460" w:rsidRDefault="00206460">
      <w:bookmarkStart w:id="0" w:name="_GoBack"/>
      <w:bookmarkEnd w:id="0"/>
    </w:p>
    <w:sectPr w:rsidR="00206460" w:rsidSect="009C4E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E5C"/>
    <w:rsid w:val="00206460"/>
    <w:rsid w:val="009C4E95"/>
    <w:rsid w:val="00B9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1C07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92E5C"/>
    <w:rPr>
      <w:rFonts w:ascii="Times New Roman" w:eastAsiaTheme="minorEastAsia" w:hAnsi="Times New Roman" w:cs="Times New Roman"/>
      <w:lang w:val="en-CA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92E5C"/>
    <w:pPr>
      <w:keepNext/>
      <w:keepLines/>
      <w:spacing w:line="480" w:lineRule="auto"/>
      <w:outlineLvl w:val="0"/>
    </w:pPr>
    <w:rPr>
      <w:rFonts w:eastAsiaTheme="majorEastAsia"/>
      <w:b/>
      <w:color w:val="000000" w:themeColor="text1"/>
      <w:sz w:val="36"/>
      <w:szCs w:val="36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2E5C"/>
    <w:rPr>
      <w:rFonts w:ascii="Times New Roman" w:eastAsiaTheme="majorEastAsia" w:hAnsi="Times New Roman" w:cs="Times New Roman"/>
      <w:b/>
      <w:color w:val="000000" w:themeColor="text1"/>
      <w:sz w:val="36"/>
      <w:szCs w:val="36"/>
      <w:lang w:val="en-US" w:eastAsia="de-DE"/>
    </w:rPr>
  </w:style>
  <w:style w:type="table" w:styleId="Tabellenraster">
    <w:name w:val="Table Grid"/>
    <w:basedOn w:val="NormaleTabelle"/>
    <w:uiPriority w:val="39"/>
    <w:rsid w:val="00B92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620</Characters>
  <Application>Microsoft Macintosh Word</Application>
  <DocSecurity>0</DocSecurity>
  <Lines>21</Lines>
  <Paragraphs>6</Paragraphs>
  <ScaleCrop>false</ScaleCrop>
  <LinksUpToDate>false</LinksUpToDate>
  <CharactersWithSpaces>3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6-11-04T16:25:00Z</dcterms:created>
  <dcterms:modified xsi:type="dcterms:W3CDTF">2016-11-04T16:25:00Z</dcterms:modified>
</cp:coreProperties>
</file>